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74E" w:rsidRPr="00AF7283" w:rsidRDefault="0019174E" w:rsidP="0019174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 w:rsidRPr="00AF7283">
        <w:rPr>
          <w:rFonts w:ascii="Times New Roman" w:hAnsi="Times New Roman"/>
          <w:b/>
          <w:sz w:val="24"/>
          <w:szCs w:val="24"/>
        </w:rPr>
        <w:t xml:space="preserve"> Summated score analysis and individual score analysis of patient satisfaction surveys </w:t>
      </w:r>
    </w:p>
    <w:tbl>
      <w:tblPr>
        <w:tblStyle w:val="TableGrid"/>
        <w:tblW w:w="0" w:type="auto"/>
        <w:tblLook w:val="04A0"/>
      </w:tblPr>
      <w:tblGrid>
        <w:gridCol w:w="5211"/>
        <w:gridCol w:w="2987"/>
        <w:gridCol w:w="2988"/>
        <w:gridCol w:w="2988"/>
      </w:tblGrid>
      <w:tr w:rsidR="0019174E" w:rsidRPr="00AF7283" w:rsidTr="000334AF">
        <w:tc>
          <w:tcPr>
            <w:tcW w:w="5211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2987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All patients (n = 156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2012-2013  (n = 53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2015-2016 (n = 103)</w:t>
            </w:r>
          </w:p>
        </w:tc>
      </w:tr>
      <w:tr w:rsidR="0019174E" w:rsidRPr="00AF7283" w:rsidTr="000334AF">
        <w:tc>
          <w:tcPr>
            <w:tcW w:w="5211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Summated patient satisfaction score, median (IR)</w:t>
            </w:r>
          </w:p>
        </w:tc>
        <w:tc>
          <w:tcPr>
            <w:tcW w:w="2987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9.0 (3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19174E" w:rsidRPr="00AF7283" w:rsidTr="000334AF">
        <w:tc>
          <w:tcPr>
            <w:tcW w:w="5211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Satisfaction with length of time spent waiting for angiogram and/or PCI, median (IR)</w:t>
            </w:r>
          </w:p>
        </w:tc>
        <w:tc>
          <w:tcPr>
            <w:tcW w:w="2987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.00 (1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5.0 (2) 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.0 (1)</w:t>
            </w:r>
          </w:p>
        </w:tc>
      </w:tr>
      <w:tr w:rsidR="0019174E" w:rsidRPr="00AF7283" w:rsidTr="000334AF">
        <w:tc>
          <w:tcPr>
            <w:tcW w:w="5211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Satisfaction with overall convenience, median (IR) </w:t>
            </w:r>
          </w:p>
        </w:tc>
        <w:tc>
          <w:tcPr>
            <w:tcW w:w="2987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.0 (1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.0 (0)</w:t>
            </w:r>
          </w:p>
        </w:tc>
      </w:tr>
      <w:tr w:rsidR="0019174E" w:rsidRPr="00AF7283" w:rsidTr="000334AF">
        <w:tc>
          <w:tcPr>
            <w:tcW w:w="5211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Satisfaction with mode of transport, median (IR)</w:t>
            </w:r>
          </w:p>
        </w:tc>
        <w:tc>
          <w:tcPr>
            <w:tcW w:w="2987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.0 (3)</w:t>
            </w:r>
          </w:p>
        </w:tc>
        <w:tc>
          <w:tcPr>
            <w:tcW w:w="2988" w:type="dxa"/>
          </w:tcPr>
          <w:p w:rsidR="0019174E" w:rsidRPr="00AF7283" w:rsidRDefault="0019174E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19174E" w:rsidRPr="00AF7283" w:rsidRDefault="0019174E" w:rsidP="0019174E">
      <w:pPr>
        <w:spacing w:after="0"/>
        <w:rPr>
          <w:rFonts w:ascii="Times New Roman" w:hAnsi="Times New Roman"/>
          <w:sz w:val="24"/>
          <w:szCs w:val="24"/>
        </w:rPr>
      </w:pPr>
    </w:p>
    <w:p w:rsidR="0019174E" w:rsidRDefault="0019174E" w:rsidP="0019174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19174E" w:rsidRPr="00AF7283" w:rsidRDefault="0019174E" w:rsidP="0019174E">
      <w:pPr>
        <w:spacing w:after="0"/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IR</w:t>
      </w:r>
      <w:r w:rsidRPr="00AF7283">
        <w:rPr>
          <w:rFonts w:ascii="Times New Roman" w:hAnsi="Times New Roman"/>
          <w:sz w:val="24"/>
          <w:szCs w:val="24"/>
        </w:rPr>
        <w:t xml:space="preserve"> – Interquartile range</w:t>
      </w:r>
    </w:p>
    <w:p w:rsidR="0019174E" w:rsidRPr="00AF7283" w:rsidRDefault="0019174E" w:rsidP="0019174E">
      <w:pPr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N/A</w:t>
      </w:r>
      <w:r w:rsidRPr="00AF7283">
        <w:rPr>
          <w:rFonts w:ascii="Times New Roman" w:hAnsi="Times New Roman"/>
          <w:sz w:val="24"/>
          <w:szCs w:val="24"/>
        </w:rPr>
        <w:t xml:space="preserve"> – Not applicable</w:t>
      </w:r>
    </w:p>
    <w:p w:rsidR="0019174E" w:rsidRDefault="0019174E" w:rsidP="0019174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511FB" w:rsidRDefault="0019174E"/>
    <w:sectPr w:rsidR="009511FB" w:rsidSect="001917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9174E"/>
    <w:rsid w:val="0019174E"/>
    <w:rsid w:val="002A0836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2:00Z</dcterms:created>
  <dcterms:modified xsi:type="dcterms:W3CDTF">2018-06-01T18:13:00Z</dcterms:modified>
</cp:coreProperties>
</file>